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649B2736" w:rsidR="00B00868" w:rsidRPr="008001BF" w:rsidRDefault="0000000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001BF">
        <w:rPr>
          <w:rFonts w:asciiTheme="majorBidi" w:eastAsia="等线" w:hAnsiTheme="majorBidi" w:cstheme="majorBidi"/>
          <w:sz w:val="24"/>
          <w:szCs w:val="24"/>
          <w:lang w:bidi="ar"/>
        </w:rPr>
        <w:t>S</w:t>
      </w:r>
      <w:r w:rsidR="00CF18F7">
        <w:rPr>
          <w:rFonts w:asciiTheme="majorBidi" w:eastAsia="等线" w:hAnsiTheme="majorBidi" w:cstheme="majorBidi" w:hint="eastAsia"/>
          <w:sz w:val="24"/>
          <w:szCs w:val="24"/>
          <w:lang w:bidi="ar"/>
        </w:rPr>
        <w:t xml:space="preserve">2 </w:t>
      </w:r>
      <w:r w:rsidRPr="008001BF">
        <w:rPr>
          <w:rFonts w:asciiTheme="majorBidi" w:hAnsiTheme="majorBidi" w:cstheme="majorBidi"/>
          <w:sz w:val="24"/>
          <w:szCs w:val="24"/>
        </w:rPr>
        <w:t xml:space="preserve">Table. </w:t>
      </w:r>
      <w:proofErr w:type="spellStart"/>
      <w:r w:rsidRPr="008001BF">
        <w:rPr>
          <w:rFonts w:asciiTheme="majorBidi" w:hAnsiTheme="majorBidi" w:cstheme="majorBidi"/>
          <w:sz w:val="24"/>
          <w:szCs w:val="24"/>
        </w:rPr>
        <w:t>Joinpoint</w:t>
      </w:r>
      <w:proofErr w:type="spellEnd"/>
      <w:r w:rsidRPr="008001BF">
        <w:rPr>
          <w:rFonts w:asciiTheme="majorBidi" w:hAnsiTheme="majorBidi" w:cstheme="majorBidi"/>
          <w:sz w:val="24"/>
          <w:szCs w:val="24"/>
        </w:rPr>
        <w:t xml:space="preserve"> regression analysis of trends in age-standardized incidence, prevalence, mortality rates (per 100,000) </w:t>
      </w:r>
      <w:bookmarkStart w:id="0" w:name="_Hlk182591400"/>
      <w:r w:rsidRPr="008001BF">
        <w:rPr>
          <w:rFonts w:asciiTheme="majorBidi" w:hAnsiTheme="majorBidi" w:cstheme="majorBidi"/>
          <w:sz w:val="24"/>
          <w:szCs w:val="24"/>
        </w:rPr>
        <w:t>by sex for pancreatic cancer in China, 1990-2021.</w:t>
      </w:r>
    </w:p>
    <w:bookmarkEnd w:id="0"/>
    <w:tbl>
      <w:tblPr>
        <w:tblStyle w:val="a7"/>
        <w:tblW w:w="148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567"/>
        <w:gridCol w:w="1450"/>
        <w:gridCol w:w="1460"/>
        <w:gridCol w:w="1567"/>
        <w:gridCol w:w="1442"/>
        <w:gridCol w:w="1451"/>
        <w:gridCol w:w="1567"/>
        <w:gridCol w:w="1430"/>
        <w:gridCol w:w="1434"/>
      </w:tblGrid>
      <w:tr w:rsidR="00B00868" w:rsidRPr="008001BF" w14:paraId="4628DF6D" w14:textId="77777777">
        <w:trPr>
          <w:trHeight w:val="529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7D42271C" w14:textId="77777777" w:rsidR="00B00868" w:rsidRPr="008001BF" w:rsidRDefault="00B0086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5F9F" w14:textId="77777777" w:rsidR="00B00868" w:rsidRPr="008001B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</w:rPr>
              <w:t>ASIR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39BE" w14:textId="77777777" w:rsidR="00B00868" w:rsidRPr="008001BF" w:rsidRDefault="00B0086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B00868" w:rsidRPr="008001BF" w:rsidRDefault="00B0086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51" w14:textId="77777777" w:rsidR="00B00868" w:rsidRPr="008001B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</w:rPr>
              <w:t>ASPR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13C" w14:textId="77777777" w:rsidR="00B00868" w:rsidRPr="008001BF" w:rsidRDefault="00B0086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B00868" w:rsidRPr="008001BF" w:rsidRDefault="00B0086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AC587" w14:textId="77777777" w:rsidR="00B00868" w:rsidRPr="008001B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</w:rPr>
              <w:t>ASM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BD1D" w14:textId="77777777" w:rsidR="00B00868" w:rsidRPr="008001BF" w:rsidRDefault="00B0086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77777777" w:rsidR="00B00868" w:rsidRPr="008001BF" w:rsidRDefault="00B0086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0868" w:rsidRPr="008001BF" w14:paraId="01198110" w14:textId="77777777">
        <w:trPr>
          <w:trHeight w:val="529"/>
          <w:jc w:val="center"/>
        </w:trPr>
        <w:tc>
          <w:tcPr>
            <w:tcW w:w="1467" w:type="dxa"/>
            <w:vAlign w:val="center"/>
          </w:tcPr>
          <w:p w14:paraId="291027E0" w14:textId="77777777" w:rsidR="00B00868" w:rsidRPr="008001B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B00868" w:rsidRPr="008001B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B00868" w:rsidRPr="008001B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B00868" w:rsidRPr="008001B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B00868" w:rsidRPr="008001B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B00868" w:rsidRPr="008001B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B00868" w:rsidRPr="008001B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B00868" w:rsidRPr="008001B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B00868" w:rsidRPr="008001B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B00868" w:rsidRPr="008001BF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C77997" w:rsidRPr="008001BF" w14:paraId="0BEACB12" w14:textId="77777777" w:rsidTr="00232D18">
        <w:trPr>
          <w:trHeight w:val="1036"/>
          <w:jc w:val="center"/>
        </w:trPr>
        <w:tc>
          <w:tcPr>
            <w:tcW w:w="1467" w:type="dxa"/>
            <w:vAlign w:val="center"/>
          </w:tcPr>
          <w:p w14:paraId="4A78E205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A83B98B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4A71B70D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 (0.09 - 0.61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7885859" w14:textId="77777777" w:rsidR="00C77997" w:rsidRPr="008001BF" w:rsidRDefault="00C77997" w:rsidP="00C77997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 (0.50 - 0.94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4B21405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0EB6B473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 (0.04 - 0.46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12354ED6" w14:textId="77777777" w:rsidR="00C77997" w:rsidRPr="008001BF" w:rsidRDefault="00C77997" w:rsidP="00C77997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 (0.64 - 0.96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221E1DEB" w14:textId="3960672D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 w:rsidR="00232D18"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-199</w:t>
            </w:r>
            <w:r w:rsidR="00232D18"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7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86E805B" w14:textId="3B48D875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0.33 (0.07 - 0.51) 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423F27E8" w14:textId="09FCD89E" w:rsidR="00C77997" w:rsidRPr="008001BF" w:rsidRDefault="00C77997" w:rsidP="00C77997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56 (0.51 - 0.61) 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C77997" w:rsidRPr="008001BF" w14:paraId="071A6DF9" w14:textId="77777777" w:rsidTr="00232D18">
        <w:trPr>
          <w:trHeight w:val="1036"/>
          <w:jc w:val="center"/>
        </w:trPr>
        <w:tc>
          <w:tcPr>
            <w:tcW w:w="1467" w:type="dxa"/>
            <w:vAlign w:val="center"/>
          </w:tcPr>
          <w:p w14:paraId="497D3892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3F01A5E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1450" w:type="dxa"/>
            <w:vAlign w:val="center"/>
          </w:tcPr>
          <w:p w14:paraId="0D30867B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 (0.69 - 2.21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9A3D99A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DDFB646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1442" w:type="dxa"/>
            <w:vAlign w:val="center"/>
          </w:tcPr>
          <w:p w14:paraId="4A60604A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 (0.85 - 2.04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6E5ACDF2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9BBFAA" w14:textId="7C190D2D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="00232D18"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7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</w:t>
            </w:r>
            <w:r w:rsidR="00232D18"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</w:t>
            </w:r>
          </w:p>
        </w:tc>
        <w:tc>
          <w:tcPr>
            <w:tcW w:w="1430" w:type="dxa"/>
            <w:vAlign w:val="center"/>
          </w:tcPr>
          <w:p w14:paraId="6E14B53F" w14:textId="7333D552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1.49 (1.12 - 1.98) 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34" w:type="dxa"/>
            <w:vAlign w:val="center"/>
          </w:tcPr>
          <w:p w14:paraId="2B7A1F95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C77997" w:rsidRPr="008001BF" w14:paraId="2F715A81" w14:textId="77777777" w:rsidTr="00232D18">
        <w:trPr>
          <w:trHeight w:val="1036"/>
          <w:jc w:val="center"/>
        </w:trPr>
        <w:tc>
          <w:tcPr>
            <w:tcW w:w="1467" w:type="dxa"/>
            <w:vAlign w:val="center"/>
          </w:tcPr>
          <w:p w14:paraId="1BF9B0F1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05CBF7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8</w:t>
            </w:r>
          </w:p>
        </w:tc>
        <w:tc>
          <w:tcPr>
            <w:tcW w:w="1450" w:type="dxa"/>
            <w:vAlign w:val="center"/>
          </w:tcPr>
          <w:p w14:paraId="5A6EA855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 (0.20 - 0.69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623CAA68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623657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7</w:t>
            </w:r>
          </w:p>
        </w:tc>
        <w:tc>
          <w:tcPr>
            <w:tcW w:w="1442" w:type="dxa"/>
            <w:vAlign w:val="center"/>
          </w:tcPr>
          <w:p w14:paraId="6ECB8A49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 (0.15 - 0.64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184F4D4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4B1287B" w14:textId="00EBD89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 w:rsidR="00232D18"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</w:t>
            </w:r>
            <w:r w:rsidR="00232D18"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8</w:t>
            </w:r>
          </w:p>
        </w:tc>
        <w:tc>
          <w:tcPr>
            <w:tcW w:w="1430" w:type="dxa"/>
            <w:vAlign w:val="center"/>
          </w:tcPr>
          <w:p w14:paraId="0B6ACAC2" w14:textId="589ED86B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.19 (-0.22 - 0.30)</w:t>
            </w:r>
          </w:p>
        </w:tc>
        <w:tc>
          <w:tcPr>
            <w:tcW w:w="1434" w:type="dxa"/>
            <w:vAlign w:val="center"/>
          </w:tcPr>
          <w:p w14:paraId="1AF12050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C77997" w:rsidRPr="008001BF" w14:paraId="69DD947E" w14:textId="77777777" w:rsidTr="00232D18">
        <w:trPr>
          <w:trHeight w:val="1036"/>
          <w:jc w:val="center"/>
        </w:trPr>
        <w:tc>
          <w:tcPr>
            <w:tcW w:w="1467" w:type="dxa"/>
            <w:vAlign w:val="center"/>
          </w:tcPr>
          <w:p w14:paraId="2AA9DE9B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1CDAEAF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8-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50" w:type="dxa"/>
            <w:vAlign w:val="center"/>
          </w:tcPr>
          <w:p w14:paraId="5AB34943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5 (0.21 - 3.11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2B0E7971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5559F51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2" w:type="dxa"/>
            <w:vAlign w:val="center"/>
          </w:tcPr>
          <w:p w14:paraId="20CDDA44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6 (0.96 - 2.16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43B3580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E803E53" w14:textId="32EC62FF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 w:rsidR="00232D18"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8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1</w:t>
            </w:r>
          </w:p>
        </w:tc>
        <w:tc>
          <w:tcPr>
            <w:tcW w:w="1430" w:type="dxa"/>
            <w:vAlign w:val="center"/>
          </w:tcPr>
          <w:p w14:paraId="58E3D349" w14:textId="7DE25281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.29 (0.74 - 1.60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72D8F41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C77997" w:rsidRPr="008001BF" w14:paraId="161E286E" w14:textId="77777777" w:rsidTr="00232D18">
        <w:trPr>
          <w:trHeight w:val="1036"/>
          <w:jc w:val="center"/>
        </w:trPr>
        <w:tc>
          <w:tcPr>
            <w:tcW w:w="1467" w:type="dxa"/>
            <w:vAlign w:val="center"/>
          </w:tcPr>
          <w:p w14:paraId="7496847B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D65534D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</w:t>
            </w:r>
          </w:p>
        </w:tc>
        <w:tc>
          <w:tcPr>
            <w:tcW w:w="1450" w:type="dxa"/>
            <w:vAlign w:val="center"/>
          </w:tcPr>
          <w:p w14:paraId="43398B1D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71 (-1.62 - 0.20)</w:t>
            </w:r>
          </w:p>
        </w:tc>
        <w:tc>
          <w:tcPr>
            <w:tcW w:w="1460" w:type="dxa"/>
            <w:vAlign w:val="center"/>
          </w:tcPr>
          <w:p w14:paraId="119A9EB8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7C1BF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</w:t>
            </w:r>
          </w:p>
        </w:tc>
        <w:tc>
          <w:tcPr>
            <w:tcW w:w="1442" w:type="dxa"/>
            <w:vAlign w:val="center"/>
          </w:tcPr>
          <w:p w14:paraId="5160B279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3 (-1.07 - 0.41)</w:t>
            </w:r>
          </w:p>
        </w:tc>
        <w:tc>
          <w:tcPr>
            <w:tcW w:w="1451" w:type="dxa"/>
            <w:vAlign w:val="center"/>
          </w:tcPr>
          <w:p w14:paraId="05ABAFFD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8B4332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5</w:t>
            </w:r>
          </w:p>
        </w:tc>
        <w:tc>
          <w:tcPr>
            <w:tcW w:w="1430" w:type="dxa"/>
            <w:vAlign w:val="center"/>
          </w:tcPr>
          <w:p w14:paraId="479D972D" w14:textId="5AEB407A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-0.96 (-1.57 - -0.59) 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34" w:type="dxa"/>
            <w:vAlign w:val="center"/>
          </w:tcPr>
          <w:p w14:paraId="03BD742A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C77997" w:rsidRPr="008001BF" w14:paraId="2CBD30B6" w14:textId="77777777" w:rsidTr="00232D18">
        <w:trPr>
          <w:trHeight w:val="1029"/>
          <w:jc w:val="center"/>
        </w:trPr>
        <w:tc>
          <w:tcPr>
            <w:tcW w:w="1467" w:type="dxa"/>
            <w:vAlign w:val="center"/>
          </w:tcPr>
          <w:p w14:paraId="1E01CE24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64E0E2C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450" w:type="dxa"/>
            <w:vAlign w:val="center"/>
          </w:tcPr>
          <w:p w14:paraId="3B8298AF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8 (1.01 - 1.95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C283E3A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EE809F1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442" w:type="dxa"/>
            <w:vAlign w:val="center"/>
          </w:tcPr>
          <w:p w14:paraId="36D23858" w14:textId="77777777" w:rsidR="00C77997" w:rsidRPr="008001BF" w:rsidRDefault="00C77997" w:rsidP="00C7799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9 (1.31 - 2.07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39C860FC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73D754B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430" w:type="dxa"/>
            <w:vAlign w:val="center"/>
          </w:tcPr>
          <w:p w14:paraId="6BC99E9A" w14:textId="6796F73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1.32 (0.98 - 1.76) 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34" w:type="dxa"/>
            <w:vAlign w:val="center"/>
          </w:tcPr>
          <w:p w14:paraId="30D66A6A" w14:textId="77777777" w:rsidR="00C77997" w:rsidRPr="008001BF" w:rsidRDefault="00C77997" w:rsidP="00C7799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32D18" w:rsidRPr="008001BF" w14:paraId="14BBEF92" w14:textId="77777777">
        <w:trPr>
          <w:trHeight w:val="1544"/>
          <w:jc w:val="center"/>
        </w:trPr>
        <w:tc>
          <w:tcPr>
            <w:tcW w:w="1467" w:type="dxa"/>
            <w:vAlign w:val="center"/>
          </w:tcPr>
          <w:p w14:paraId="7102858A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Female</w:t>
            </w:r>
          </w:p>
        </w:tc>
        <w:tc>
          <w:tcPr>
            <w:tcW w:w="1567" w:type="dxa"/>
            <w:vAlign w:val="center"/>
          </w:tcPr>
          <w:p w14:paraId="08C9EDA8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450" w:type="dxa"/>
            <w:vAlign w:val="center"/>
          </w:tcPr>
          <w:p w14:paraId="45AEF683" w14:textId="77777777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 (0.26 - 0.77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6433C712" w14:textId="77777777" w:rsidR="00232D18" w:rsidRPr="008001BF" w:rsidRDefault="00232D18" w:rsidP="00232D18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 (0.22 - 0.73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567" w:type="dxa"/>
            <w:vAlign w:val="center"/>
          </w:tcPr>
          <w:p w14:paraId="3168E252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442" w:type="dxa"/>
            <w:vAlign w:val="center"/>
          </w:tcPr>
          <w:p w14:paraId="1FBF2308" w14:textId="77777777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 (0.23 - 0.65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2AFA913" w14:textId="77777777" w:rsidR="00232D18" w:rsidRPr="008001BF" w:rsidRDefault="00232D18" w:rsidP="00232D18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52 (0.31 - 0.73) 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27F5F61A" w14:textId="7274F868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-1997</w:t>
            </w:r>
          </w:p>
        </w:tc>
        <w:tc>
          <w:tcPr>
            <w:tcW w:w="1430" w:type="dxa"/>
            <w:vAlign w:val="center"/>
          </w:tcPr>
          <w:p w14:paraId="21EEFFC4" w14:textId="37A6329F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 (-0.38 - 0.80)</w:t>
            </w:r>
          </w:p>
        </w:tc>
        <w:tc>
          <w:tcPr>
            <w:tcW w:w="1434" w:type="dxa"/>
            <w:vAlign w:val="center"/>
          </w:tcPr>
          <w:p w14:paraId="68D6D526" w14:textId="36E19B8A" w:rsidR="00232D18" w:rsidRPr="008001BF" w:rsidRDefault="00232D18" w:rsidP="00232D18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 (0.26 - 0.39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232D18" w:rsidRPr="008001BF" w14:paraId="6BF4C67E" w14:textId="77777777">
        <w:trPr>
          <w:trHeight w:val="913"/>
          <w:jc w:val="center"/>
        </w:trPr>
        <w:tc>
          <w:tcPr>
            <w:tcW w:w="1467" w:type="dxa"/>
            <w:vAlign w:val="center"/>
          </w:tcPr>
          <w:p w14:paraId="08E26293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FEC4D28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50" w:type="dxa"/>
            <w:vAlign w:val="center"/>
          </w:tcPr>
          <w:p w14:paraId="5758FABB" w14:textId="77777777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9 (-0.04 - 2.84)</w:t>
            </w:r>
          </w:p>
        </w:tc>
        <w:tc>
          <w:tcPr>
            <w:tcW w:w="1460" w:type="dxa"/>
            <w:vAlign w:val="center"/>
          </w:tcPr>
          <w:p w14:paraId="0B97B3E0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DC46FB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42" w:type="dxa"/>
            <w:vAlign w:val="center"/>
          </w:tcPr>
          <w:p w14:paraId="7E9BE445" w14:textId="77777777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7 (0.21 - 2.55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3D912A25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0AA9AF" w14:textId="626C17E2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7-200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30" w:type="dxa"/>
            <w:vAlign w:val="center"/>
          </w:tcPr>
          <w:p w14:paraId="051C42B2" w14:textId="1B4143FB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6 (-0.52 - 1.67)</w:t>
            </w:r>
          </w:p>
        </w:tc>
        <w:tc>
          <w:tcPr>
            <w:tcW w:w="1434" w:type="dxa"/>
            <w:vAlign w:val="center"/>
          </w:tcPr>
          <w:p w14:paraId="283748E8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32D18" w:rsidRPr="008001BF" w14:paraId="5F8FE9B3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86FC44A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2CA0FBD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8</w:t>
            </w:r>
          </w:p>
        </w:tc>
        <w:tc>
          <w:tcPr>
            <w:tcW w:w="1450" w:type="dxa"/>
            <w:vAlign w:val="center"/>
          </w:tcPr>
          <w:p w14:paraId="7CCAC316" w14:textId="77777777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8 (-0.36 - 0.01)</w:t>
            </w:r>
          </w:p>
        </w:tc>
        <w:tc>
          <w:tcPr>
            <w:tcW w:w="1460" w:type="dxa"/>
            <w:vAlign w:val="center"/>
          </w:tcPr>
          <w:p w14:paraId="09AB25BF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D3C285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8</w:t>
            </w:r>
          </w:p>
        </w:tc>
        <w:tc>
          <w:tcPr>
            <w:tcW w:w="1442" w:type="dxa"/>
            <w:vAlign w:val="center"/>
          </w:tcPr>
          <w:p w14:paraId="27DA0949" w14:textId="77777777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2 (-0.37 - -0.07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72A30C5C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41E1344" w14:textId="67DD13D6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30" w:type="dxa"/>
            <w:vAlign w:val="center"/>
          </w:tcPr>
          <w:p w14:paraId="40D5FCA2" w14:textId="0A7F9C57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8 (-1.62 - -0.04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C49A01A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32D18" w:rsidRPr="008001BF" w14:paraId="5B6A39F0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F05535E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A5C00BB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8-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50" w:type="dxa"/>
            <w:vAlign w:val="center"/>
          </w:tcPr>
          <w:p w14:paraId="3694FFFE" w14:textId="77777777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5 (-0.95 - 1.86)</w:t>
            </w:r>
          </w:p>
        </w:tc>
        <w:tc>
          <w:tcPr>
            <w:tcW w:w="1460" w:type="dxa"/>
            <w:vAlign w:val="center"/>
          </w:tcPr>
          <w:p w14:paraId="0D2D8912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F02A31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8-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2" w:type="dxa"/>
            <w:vAlign w:val="center"/>
          </w:tcPr>
          <w:p w14:paraId="668F6B8C" w14:textId="77777777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 (-0.56 - 1.74)</w:t>
            </w:r>
          </w:p>
        </w:tc>
        <w:tc>
          <w:tcPr>
            <w:tcW w:w="1451" w:type="dxa"/>
            <w:vAlign w:val="center"/>
          </w:tcPr>
          <w:p w14:paraId="271DBA38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A7DC073" w14:textId="274EF7AC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30" w:type="dxa"/>
            <w:vAlign w:val="center"/>
          </w:tcPr>
          <w:p w14:paraId="054CC7E9" w14:textId="3C785421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3 (-2.20 - 1.30)</w:t>
            </w:r>
          </w:p>
        </w:tc>
        <w:tc>
          <w:tcPr>
            <w:tcW w:w="1434" w:type="dxa"/>
            <w:vAlign w:val="center"/>
          </w:tcPr>
          <w:p w14:paraId="6D9DD7BC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32D18" w:rsidRPr="008001BF" w14:paraId="0DE1956F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153D82BC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D11E7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</w:t>
            </w:r>
          </w:p>
        </w:tc>
        <w:tc>
          <w:tcPr>
            <w:tcW w:w="1450" w:type="dxa"/>
            <w:vAlign w:val="center"/>
          </w:tcPr>
          <w:p w14:paraId="1D34C02F" w14:textId="77777777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8 (-3.47 - -0.06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BBD88E5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139670D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</w:t>
            </w:r>
          </w:p>
        </w:tc>
        <w:tc>
          <w:tcPr>
            <w:tcW w:w="1442" w:type="dxa"/>
            <w:vAlign w:val="center"/>
          </w:tcPr>
          <w:p w14:paraId="1233177F" w14:textId="77777777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1 (-2.88 - -0.12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4D191856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6C77F3C" w14:textId="1B804FC9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30" w:type="dxa"/>
            <w:vAlign w:val="center"/>
          </w:tcPr>
          <w:p w14:paraId="3E68F6D1" w14:textId="1DF1DB03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5 (1.22 - 2.16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BD1777B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32D18" w:rsidRPr="008001BF" w14:paraId="7AB3BF77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22E7E72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CB59AF3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450" w:type="dxa"/>
            <w:vAlign w:val="center"/>
          </w:tcPr>
          <w:p w14:paraId="0E065DAF" w14:textId="77777777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1 (1.48 - 2.14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2544AA5D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6487691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442" w:type="dxa"/>
            <w:vAlign w:val="center"/>
          </w:tcPr>
          <w:p w14:paraId="34F98F23" w14:textId="77777777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 (1.66 - 2.21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64F51238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8C8ECC0" w14:textId="2C738DFA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0" w:type="dxa"/>
            <w:vAlign w:val="center"/>
          </w:tcPr>
          <w:p w14:paraId="3F2F45A3" w14:textId="1D0FD1D2" w:rsidR="00232D18" w:rsidRPr="008001BF" w:rsidRDefault="00232D18" w:rsidP="00232D18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4" w:type="dxa"/>
            <w:vAlign w:val="center"/>
          </w:tcPr>
          <w:p w14:paraId="138F476C" w14:textId="77777777" w:rsidR="00232D18" w:rsidRPr="008001BF" w:rsidRDefault="00232D18" w:rsidP="00232D1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001BF" w:rsidRPr="008001BF" w14:paraId="40036553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5CC53223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567" w:type="dxa"/>
            <w:vAlign w:val="center"/>
          </w:tcPr>
          <w:p w14:paraId="142156F0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450" w:type="dxa"/>
            <w:vAlign w:val="center"/>
          </w:tcPr>
          <w:p w14:paraId="5E10F014" w14:textId="77777777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 (-0.02 - 0.51)</w:t>
            </w:r>
          </w:p>
        </w:tc>
        <w:tc>
          <w:tcPr>
            <w:tcW w:w="1460" w:type="dxa"/>
            <w:vAlign w:val="center"/>
          </w:tcPr>
          <w:p w14:paraId="4AD726A0" w14:textId="77777777" w:rsidR="008001BF" w:rsidRPr="008001BF" w:rsidRDefault="008001BF" w:rsidP="008001BF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 (0.68 - 1.10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567" w:type="dxa"/>
            <w:vAlign w:val="center"/>
          </w:tcPr>
          <w:p w14:paraId="3AF1AF87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442" w:type="dxa"/>
            <w:vAlign w:val="center"/>
          </w:tcPr>
          <w:p w14:paraId="64E79AFE" w14:textId="77777777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 (-0.08 - 0.41)</w:t>
            </w:r>
          </w:p>
        </w:tc>
        <w:tc>
          <w:tcPr>
            <w:tcW w:w="1451" w:type="dxa"/>
            <w:vAlign w:val="center"/>
          </w:tcPr>
          <w:p w14:paraId="2431F105" w14:textId="77777777" w:rsidR="008001BF" w:rsidRPr="008001BF" w:rsidRDefault="008001BF" w:rsidP="008001BF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00 (0.81 - 1.20) 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2AF81220" w14:textId="2CA8F6E5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-19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1430" w:type="dxa"/>
            <w:vAlign w:val="center"/>
          </w:tcPr>
          <w:p w14:paraId="09DC3024" w14:textId="466E920C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 (-0.08 - 0.49)</w:t>
            </w:r>
          </w:p>
        </w:tc>
        <w:tc>
          <w:tcPr>
            <w:tcW w:w="1434" w:type="dxa"/>
            <w:vAlign w:val="center"/>
          </w:tcPr>
          <w:p w14:paraId="5F2F98BD" w14:textId="44607810" w:rsidR="008001BF" w:rsidRPr="008001BF" w:rsidRDefault="008001BF" w:rsidP="008001BF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71 (0.65 - 0.77) 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8001BF" w:rsidRPr="008001BF" w14:paraId="28AB1858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5D52F2BF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237822C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50" w:type="dxa"/>
            <w:vAlign w:val="center"/>
          </w:tcPr>
          <w:p w14:paraId="3689A455" w14:textId="77777777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7 (1.32 - 1.83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59721C41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B2DF7B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42" w:type="dxa"/>
            <w:vAlign w:val="center"/>
          </w:tcPr>
          <w:p w14:paraId="2E341A72" w14:textId="77777777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 (1.28 - 1.76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FE75A10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76D8B4" w14:textId="537639F1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97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1430" w:type="dxa"/>
            <w:vAlign w:val="center"/>
          </w:tcPr>
          <w:p w14:paraId="2F643068" w14:textId="366DE87F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 (1.36 - 1.86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1A1D668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001BF" w:rsidRPr="008001BF" w14:paraId="6E82124D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6D1A329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6D48C3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50" w:type="dxa"/>
            <w:vAlign w:val="center"/>
          </w:tcPr>
          <w:p w14:paraId="428D5E1F" w14:textId="77777777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 (-0.90 - 1.64)</w:t>
            </w:r>
          </w:p>
        </w:tc>
        <w:tc>
          <w:tcPr>
            <w:tcW w:w="1460" w:type="dxa"/>
            <w:vAlign w:val="center"/>
          </w:tcPr>
          <w:p w14:paraId="446099B6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8F5BBC6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42" w:type="dxa"/>
            <w:vAlign w:val="center"/>
          </w:tcPr>
          <w:p w14:paraId="163180E9" w14:textId="77777777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 (-0.66 - 1.69)</w:t>
            </w:r>
          </w:p>
        </w:tc>
        <w:tc>
          <w:tcPr>
            <w:tcW w:w="1451" w:type="dxa"/>
            <w:vAlign w:val="center"/>
          </w:tcPr>
          <w:p w14:paraId="042B264B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668AED7" w14:textId="3E0D69B0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04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430" w:type="dxa"/>
            <w:vAlign w:val="center"/>
          </w:tcPr>
          <w:p w14:paraId="79082C4B" w14:textId="7D4D14ED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7 (-0.41 - 0.48)</w:t>
            </w:r>
          </w:p>
        </w:tc>
        <w:tc>
          <w:tcPr>
            <w:tcW w:w="1434" w:type="dxa"/>
            <w:vAlign w:val="center"/>
          </w:tcPr>
          <w:p w14:paraId="4998304F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001BF" w:rsidRPr="008001BF" w14:paraId="29420B2C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0F04F861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B96400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50" w:type="dxa"/>
            <w:vAlign w:val="center"/>
          </w:tcPr>
          <w:p w14:paraId="7F3E27C4" w14:textId="77777777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3 (1.36 - 2.90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E888D42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79FC49E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2" w:type="dxa"/>
            <w:vAlign w:val="center"/>
          </w:tcPr>
          <w:p w14:paraId="3746983F" w14:textId="77777777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3 (1.63 - 3.03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A4B813B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DA96DD5" w14:textId="55EAED1A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30" w:type="dxa"/>
            <w:vAlign w:val="center"/>
          </w:tcPr>
          <w:p w14:paraId="57E73D19" w14:textId="25E359FB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4 (1.47 - 2.42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D1FD52D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001BF" w:rsidRPr="008001BF" w14:paraId="35A87ACD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65B35912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6CE952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</w:t>
            </w:r>
          </w:p>
        </w:tc>
        <w:tc>
          <w:tcPr>
            <w:tcW w:w="1450" w:type="dxa"/>
            <w:vAlign w:val="center"/>
          </w:tcPr>
          <w:p w14:paraId="693FCA33" w14:textId="77777777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9 (-0.77 - 0.41)</w:t>
            </w:r>
          </w:p>
        </w:tc>
        <w:tc>
          <w:tcPr>
            <w:tcW w:w="1460" w:type="dxa"/>
            <w:vAlign w:val="center"/>
          </w:tcPr>
          <w:p w14:paraId="4F3CF772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0ED9FFC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</w:t>
            </w:r>
          </w:p>
        </w:tc>
        <w:tc>
          <w:tcPr>
            <w:tcW w:w="1442" w:type="dxa"/>
            <w:vAlign w:val="center"/>
          </w:tcPr>
          <w:p w14:paraId="671F8300" w14:textId="77777777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 (-0.41 - 0.68)</w:t>
            </w:r>
          </w:p>
        </w:tc>
        <w:tc>
          <w:tcPr>
            <w:tcW w:w="1451" w:type="dxa"/>
            <w:vAlign w:val="center"/>
          </w:tcPr>
          <w:p w14:paraId="3EF18BF7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3934AF6" w14:textId="3841CE81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001BF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</w:t>
            </w:r>
          </w:p>
        </w:tc>
        <w:tc>
          <w:tcPr>
            <w:tcW w:w="1430" w:type="dxa"/>
            <w:vAlign w:val="center"/>
          </w:tcPr>
          <w:p w14:paraId="54AF9D1A" w14:textId="78EC97BA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9 (-1.19 - -0.06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702AD133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001BF" w:rsidRPr="008001BF" w14:paraId="45796A49" w14:textId="77777777">
        <w:trPr>
          <w:trHeight w:val="1059"/>
          <w:jc w:val="center"/>
        </w:trPr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1B7BEC42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7C235506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21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7281B818" w14:textId="77777777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6 (0.61 - 1.92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58066BA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9F1F111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21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31BA10FD" w14:textId="77777777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7 (0.98 - 2.18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4A2A7E65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B3FC347" w14:textId="2C84C08F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38336BC9" w14:textId="519181B5" w:rsidR="008001BF" w:rsidRPr="008001BF" w:rsidRDefault="008001BF" w:rsidP="008001BF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001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5 (0.48 - 1.72)</w:t>
            </w:r>
            <w:r w:rsidRPr="008001BF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7BAD490" w14:textId="77777777" w:rsidR="008001BF" w:rsidRPr="008001BF" w:rsidRDefault="008001BF" w:rsidP="008001B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CDEC7B" w14:textId="42EC0354" w:rsidR="00B00868" w:rsidRPr="008001BF" w:rsidRDefault="00EE3879" w:rsidP="00EE3879">
      <w:p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 w:rsidRPr="00EE3879">
        <w:rPr>
          <w:rFonts w:asciiTheme="majorBidi" w:hAnsiTheme="majorBidi" w:cstheme="majorBidi"/>
          <w:sz w:val="24"/>
          <w:szCs w:val="24"/>
        </w:rPr>
        <w:t xml:space="preserve">Values in parentheses indicate 95% UIs, estimated using Monte Carlo simulations. Abbreviations: </w:t>
      </w:r>
      <w:r w:rsidRPr="008001BF">
        <w:rPr>
          <w:rFonts w:asciiTheme="majorBidi" w:hAnsiTheme="majorBidi" w:cstheme="majorBidi"/>
          <w:sz w:val="24"/>
          <w:szCs w:val="24"/>
        </w:rPr>
        <w:t xml:space="preserve">ASIR, age-standardized incidence rates; ASMR, age-standardized mortality rates; ASPR, age-standardized prevalence rates; AAPC, average annual percent change presented for full period; APC, annual percent change; CI, confidence interval. </w:t>
      </w:r>
      <w:r w:rsidRPr="008001BF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8001BF">
        <w:rPr>
          <w:rFonts w:asciiTheme="majorBidi" w:hAnsiTheme="majorBidi" w:cstheme="majorBidi"/>
          <w:sz w:val="24"/>
          <w:szCs w:val="24"/>
        </w:rPr>
        <w:t xml:space="preserve">, </w:t>
      </w:r>
      <w:r w:rsidR="00CF18F7">
        <w:rPr>
          <w:rFonts w:asciiTheme="majorBidi" w:hAnsiTheme="majorBidi" w:cstheme="majorBidi" w:hint="eastAsia"/>
          <w:i/>
          <w:iCs/>
          <w:sz w:val="24"/>
          <w:szCs w:val="24"/>
        </w:rPr>
        <w:t xml:space="preserve">p </w:t>
      </w:r>
      <w:r w:rsidRPr="008001BF">
        <w:rPr>
          <w:rFonts w:asciiTheme="majorBidi" w:hAnsiTheme="majorBidi" w:cstheme="majorBidi"/>
          <w:sz w:val="24"/>
          <w:szCs w:val="24"/>
        </w:rPr>
        <w:t>&lt;0.05.</w:t>
      </w:r>
    </w:p>
    <w:sectPr w:rsidR="00B00868" w:rsidRPr="008001BF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8A64F" w14:textId="77777777" w:rsidR="00891B64" w:rsidRDefault="00891B64" w:rsidP="00C77997">
      <w:pPr>
        <w:rPr>
          <w:rFonts w:hint="eastAsia"/>
        </w:rPr>
      </w:pPr>
      <w:r>
        <w:separator/>
      </w:r>
    </w:p>
  </w:endnote>
  <w:endnote w:type="continuationSeparator" w:id="0">
    <w:p w14:paraId="50EA0E65" w14:textId="77777777" w:rsidR="00891B64" w:rsidRDefault="00891B64" w:rsidP="00C779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A7FE7" w14:textId="77777777" w:rsidR="00891B64" w:rsidRDefault="00891B64" w:rsidP="00C77997">
      <w:pPr>
        <w:rPr>
          <w:rFonts w:hint="eastAsia"/>
        </w:rPr>
      </w:pPr>
      <w:r>
        <w:separator/>
      </w:r>
    </w:p>
  </w:footnote>
  <w:footnote w:type="continuationSeparator" w:id="0">
    <w:p w14:paraId="485204A6" w14:textId="77777777" w:rsidR="00891B64" w:rsidRDefault="00891B64" w:rsidP="00C779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47250"/>
    <w:rsid w:val="000629D4"/>
    <w:rsid w:val="000D0A41"/>
    <w:rsid w:val="000D2D5A"/>
    <w:rsid w:val="00100DA1"/>
    <w:rsid w:val="0012424F"/>
    <w:rsid w:val="001E2C71"/>
    <w:rsid w:val="001E3878"/>
    <w:rsid w:val="00232D18"/>
    <w:rsid w:val="002657CD"/>
    <w:rsid w:val="00273DA9"/>
    <w:rsid w:val="002A1BAD"/>
    <w:rsid w:val="002E66BA"/>
    <w:rsid w:val="0030293F"/>
    <w:rsid w:val="00330CD7"/>
    <w:rsid w:val="00345A74"/>
    <w:rsid w:val="0037647F"/>
    <w:rsid w:val="003F45CF"/>
    <w:rsid w:val="00414017"/>
    <w:rsid w:val="00422F57"/>
    <w:rsid w:val="004C5056"/>
    <w:rsid w:val="004F2360"/>
    <w:rsid w:val="00514586"/>
    <w:rsid w:val="005B5000"/>
    <w:rsid w:val="005F423B"/>
    <w:rsid w:val="005F55B7"/>
    <w:rsid w:val="00625FA5"/>
    <w:rsid w:val="00667D6D"/>
    <w:rsid w:val="006B1EA4"/>
    <w:rsid w:val="006F361B"/>
    <w:rsid w:val="007A7D6D"/>
    <w:rsid w:val="007B4F5E"/>
    <w:rsid w:val="008001BF"/>
    <w:rsid w:val="0087649B"/>
    <w:rsid w:val="00891B64"/>
    <w:rsid w:val="008C3A76"/>
    <w:rsid w:val="008D541E"/>
    <w:rsid w:val="008F17CB"/>
    <w:rsid w:val="00913D2F"/>
    <w:rsid w:val="00935097"/>
    <w:rsid w:val="00952285"/>
    <w:rsid w:val="00A130D7"/>
    <w:rsid w:val="00A9037E"/>
    <w:rsid w:val="00AA732D"/>
    <w:rsid w:val="00B00868"/>
    <w:rsid w:val="00B06913"/>
    <w:rsid w:val="00B06D27"/>
    <w:rsid w:val="00B222CA"/>
    <w:rsid w:val="00B44C19"/>
    <w:rsid w:val="00B95B2E"/>
    <w:rsid w:val="00BB0B1A"/>
    <w:rsid w:val="00C26E02"/>
    <w:rsid w:val="00C5100F"/>
    <w:rsid w:val="00C77997"/>
    <w:rsid w:val="00CE62D5"/>
    <w:rsid w:val="00CF18F7"/>
    <w:rsid w:val="00D24C29"/>
    <w:rsid w:val="00D64CC1"/>
    <w:rsid w:val="00D816EA"/>
    <w:rsid w:val="00DA6E31"/>
    <w:rsid w:val="00DC0B32"/>
    <w:rsid w:val="00DD14CB"/>
    <w:rsid w:val="00DF770F"/>
    <w:rsid w:val="00E111A1"/>
    <w:rsid w:val="00EB4CFE"/>
    <w:rsid w:val="00EE3879"/>
    <w:rsid w:val="00EF0CA8"/>
    <w:rsid w:val="00F136AD"/>
    <w:rsid w:val="00F51279"/>
    <w:rsid w:val="00F673A4"/>
    <w:rsid w:val="00FB3C0C"/>
    <w:rsid w:val="00FF39D6"/>
    <w:rsid w:val="01BC2C08"/>
    <w:rsid w:val="1E396C3F"/>
    <w:rsid w:val="20B35B6D"/>
    <w:rsid w:val="2BB6591F"/>
    <w:rsid w:val="2EAC3E40"/>
    <w:rsid w:val="2EB81BFC"/>
    <w:rsid w:val="36083504"/>
    <w:rsid w:val="37A6507C"/>
    <w:rsid w:val="3A0D7635"/>
    <w:rsid w:val="40954700"/>
    <w:rsid w:val="6071790A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45479"/>
  <w15:docId w15:val="{75690961-DB7A-40BB-88AD-2CA48CDB8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2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B3118-F7F1-4E1E-9187-E6CE9F610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52</cp:revision>
  <dcterms:created xsi:type="dcterms:W3CDTF">2024-06-12T02:16:00Z</dcterms:created>
  <dcterms:modified xsi:type="dcterms:W3CDTF">2025-05-22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DD5F2744729450490DD817117A1708D_13</vt:lpwstr>
  </property>
</Properties>
</file>